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FA215C" w14:textId="24554131" w:rsidR="00973342" w:rsidRPr="00B05AE1" w:rsidRDefault="00973342" w:rsidP="00AB72D8">
      <w:pPr>
        <w:widowControl/>
        <w:adjustRightInd w:val="0"/>
        <w:snapToGrid w:val="0"/>
        <w:contextualSpacing/>
        <w:jc w:val="left"/>
        <w:rPr>
          <w:rFonts w:ascii="Times New Roman" w:hAnsi="Times New Roman" w:cs="Times New Roman"/>
        </w:rPr>
      </w:pPr>
      <w:r w:rsidRPr="00B05AE1">
        <w:rPr>
          <w:rFonts w:ascii="Times New Roman" w:hAnsi="Times New Roman" w:cs="Times New Roman" w:hint="eastAsia"/>
        </w:rPr>
        <w:t>Supplementary t</w:t>
      </w:r>
      <w:r w:rsidR="00DA48B4" w:rsidRPr="00B05AE1">
        <w:rPr>
          <w:rFonts w:ascii="Times New Roman" w:hAnsi="Times New Roman" w:cs="Times New Roman"/>
        </w:rPr>
        <w:t>able 1</w:t>
      </w:r>
      <w:r w:rsidR="00C61B31" w:rsidRPr="00B05AE1">
        <w:rPr>
          <w:rFonts w:ascii="Times New Roman" w:hAnsi="Times New Roman" w:cs="Times New Roman"/>
        </w:rPr>
        <w:t>.</w:t>
      </w:r>
      <w:bookmarkStart w:id="0" w:name="_Hlk166746778"/>
      <w:r w:rsidR="00C61B31" w:rsidRPr="00B05AE1">
        <w:rPr>
          <w:rFonts w:ascii="Times New Roman" w:hAnsi="Times New Roman" w:cs="Times New Roman"/>
        </w:rPr>
        <w:t xml:space="preserve"> Patient characteristics</w:t>
      </w:r>
      <w:r w:rsidRPr="00B05AE1">
        <w:rPr>
          <w:rFonts w:ascii="Times New Roman" w:hAnsi="Times New Roman" w:cs="Times New Roman" w:hint="eastAsia"/>
        </w:rPr>
        <w:t xml:space="preserve"> divided by SII</w:t>
      </w:r>
      <w:r w:rsidR="00C61B31" w:rsidRPr="00B05AE1">
        <w:rPr>
          <w:rFonts w:ascii="Times New Roman" w:hAnsi="Times New Roman" w:cs="Times New Roman"/>
        </w:rPr>
        <w:t>.</w:t>
      </w:r>
      <w:bookmarkEnd w:id="0"/>
    </w:p>
    <w:p w14:paraId="6A6933DE" w14:textId="77777777" w:rsidR="00973342" w:rsidRPr="00B05AE1" w:rsidRDefault="00973342" w:rsidP="00AB72D8">
      <w:pPr>
        <w:widowControl/>
        <w:adjustRightInd w:val="0"/>
        <w:snapToGrid w:val="0"/>
        <w:contextualSpacing/>
        <w:jc w:val="left"/>
        <w:rPr>
          <w:rFonts w:ascii="Times New Roman" w:hAnsi="Times New Roman" w:cs="Times New Roman"/>
        </w:rPr>
      </w:pPr>
    </w:p>
    <w:tbl>
      <w:tblPr>
        <w:tblW w:w="92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"/>
        <w:gridCol w:w="3051"/>
        <w:gridCol w:w="210"/>
        <w:gridCol w:w="1632"/>
        <w:gridCol w:w="211"/>
        <w:gridCol w:w="2189"/>
        <w:gridCol w:w="211"/>
        <w:gridCol w:w="1369"/>
        <w:gridCol w:w="211"/>
      </w:tblGrid>
      <w:tr w:rsidR="00973342" w:rsidRPr="00B05AE1" w14:paraId="0A5D18AC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1C4D" w14:textId="00DFF57A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3550C" w14:textId="50C7331A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I</w:t>
            </w:r>
            <w:r w:rsidR="00DF41C2" w:rsidRPr="00B05AE1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7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 = 12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6EB3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I</w:t>
            </w:r>
            <w:r w:rsidRPr="00B05AE1">
              <w:rPr>
                <w:rFonts w:ascii="Cambria Math" w:eastAsia="游ゴシック" w:hAnsi="Cambria Math" w:cs="Times New Roman"/>
                <w:b/>
                <w:bCs/>
                <w:color w:val="000000"/>
                <w:kern w:val="0"/>
                <w:sz w:val="18"/>
                <w:szCs w:val="18"/>
              </w:rPr>
              <w:t>≥</w:t>
            </w: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7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 N = 13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8B7E" w14:textId="4476BD2B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973342" w:rsidRPr="00B05AE1" w14:paraId="037AFF9C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A160" w14:textId="2AD9055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1AAC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1CD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39C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0.9</w:t>
            </w:r>
          </w:p>
        </w:tc>
      </w:tr>
      <w:tr w:rsidR="00973342" w:rsidRPr="00B05AE1" w14:paraId="40F39C9B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D0DB" w14:textId="62AEA10A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C153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 (83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4E1D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 (8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9AE1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4B70BFC5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9FF2" w14:textId="6064D815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479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7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1138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43C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3747DE98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5A77" w14:textId="17C27EE3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 [years old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40DD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 (56, 67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34FA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 (51, 64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3AB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973342" w:rsidRPr="00B05AE1" w14:paraId="14D54943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64DD" w14:textId="1B8A9B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imary sit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AB53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708F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FCE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973342" w:rsidRPr="00B05AE1" w14:paraId="37DB657A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9E33" w14:textId="2F7AE545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305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 (5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15B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 (69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78A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43360503" w14:textId="77777777" w:rsidTr="00973342">
        <w:trPr>
          <w:gridBefore w:val="1"/>
          <w:wBefore w:w="210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6DA4" w14:textId="18BA5505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Luminal typ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14B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(86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92B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(44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2EF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00F952E5" w14:textId="77777777" w:rsidTr="00973342">
        <w:trPr>
          <w:gridBefore w:val="1"/>
          <w:wBefore w:w="210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E291" w14:textId="3F5C6933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HER2 enrich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52D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14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EA5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11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8BC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038D946C" w14:textId="77777777" w:rsidTr="00973342">
        <w:trPr>
          <w:gridBefore w:val="1"/>
          <w:wBefore w:w="210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2B04" w14:textId="573C8ED6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ple-negativ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C41D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85B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 (33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CC91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1FD589E2" w14:textId="77777777" w:rsidTr="00973342">
        <w:trPr>
          <w:gridBefore w:val="1"/>
          <w:wBefore w:w="210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FAB6" w14:textId="49408241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928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6E6C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11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265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7F12F4F1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09D2" w14:textId="4AD1E1A3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A31D" w14:textId="579B60D6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57C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D7F1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45CD058E" w14:textId="77777777" w:rsidTr="00973342">
        <w:trPr>
          <w:gridBefore w:val="1"/>
          <w:wBefore w:w="210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AA49" w14:textId="70CA04E0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denocarcinom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427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77BE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50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583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60786AF4" w14:textId="77777777" w:rsidTr="00973342">
        <w:trPr>
          <w:gridBefore w:val="1"/>
          <w:wBefore w:w="210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E3F5" w14:textId="1129FD57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Small cell carcinom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3EE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10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919EE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50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9C9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0BE69791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65A9" w14:textId="12E89EBE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D2B07" w14:textId="4354AEE3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75CD" w14:textId="26222DB2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ED2D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320FDC71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0DAB" w14:textId="1A43E255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4A4F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 (25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0C31" w14:textId="143D773F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8EB1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5E599F6C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67FE" w14:textId="0CD2EB15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Treatment histor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82A5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B4C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2E8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3342" w:rsidRPr="00B05AE1" w14:paraId="67672A7E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08770" w14:textId="12912E25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Surger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C9BD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 (92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F0C6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 (69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ED3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973342" w:rsidRPr="00B05AE1" w14:paraId="7EE65FF7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1B2A" w14:textId="66A3F22E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C88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 (10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69D1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 (100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514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2E2E8379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0A78" w14:textId="3A8EC1C4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20DA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 (67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FE4D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 (38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57ECF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973342" w:rsidRPr="00B05AE1" w14:paraId="6395012D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EEC3" w14:textId="11AC3F58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NS irradi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34B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 (25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E9F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 (23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2C8E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0.9</w:t>
            </w:r>
          </w:p>
        </w:tc>
      </w:tr>
      <w:tr w:rsidR="00973342" w:rsidRPr="00B05AE1" w14:paraId="1E81B730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AD93" w14:textId="1806BCDB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G-CSF 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2FAD" w14:textId="57A8A21E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8DA49" w14:textId="36A3B605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="0087175C"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0593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0.9</w:t>
            </w:r>
          </w:p>
        </w:tc>
      </w:tr>
      <w:tr w:rsidR="00973342" w:rsidRPr="00B05AE1" w14:paraId="571B2A45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0660" w14:textId="5587E5A3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Time from diagnosis to CSI [years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925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 (2.5, 9.4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D44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 (1.2, 4.3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2B8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973342" w:rsidRPr="00B05AE1" w14:paraId="19EF6569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C9E4" w14:textId="59819460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erformance Statu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2E92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4F63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533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973342" w:rsidRPr="00B05AE1" w14:paraId="76B2055B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4AA2" w14:textId="5B2611DF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FAF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7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1A4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D76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0852D05C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207C" w14:textId="5E888089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700D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 (25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76C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(31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1BF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1154A5ED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8BC9" w14:textId="35B7F085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B28D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(5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E6AD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 (38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262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025A9769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C66A" w14:textId="6C92F59B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D51E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D25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2EE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21FC4820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D5D8" w14:textId="5CE52C99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EE09" w14:textId="7B58ECA0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854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66AA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32DBCF76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C0CD" w14:textId="5EECDBFF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ymptom</w:t>
            </w: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esenc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802E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 (83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26A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 (100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6822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973342" w:rsidRPr="00B05AE1" w14:paraId="2CB3063E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DB47" w14:textId="3FC0AD7D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urologic sympto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7BD8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 (75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DE2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 (100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E32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973342" w:rsidRPr="00B05AE1" w14:paraId="5C89AA4A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DE6A" w14:textId="5DCC64CF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ai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2C0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 (5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A49A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 (38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4C2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973342" w:rsidRPr="00B05AE1" w14:paraId="313A966F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22B5" w14:textId="05442F39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B59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C698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9714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73342" w:rsidRPr="00B05AE1" w14:paraId="5423070D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99A5" w14:textId="23D43EE7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RI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185F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 (10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C7D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 (100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0F9E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 w:rsidR="00973342" w:rsidRPr="00B05AE1" w14:paraId="60471C7A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F8E3" w14:textId="207DE94E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CB1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5978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10198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0.9</w:t>
            </w:r>
          </w:p>
        </w:tc>
      </w:tr>
      <w:tr w:rsidR="00973342" w:rsidRPr="00B05AE1" w14:paraId="77A9206C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FAAC" w14:textId="196C1075" w:rsidR="00973342" w:rsidRPr="00B05AE1" w:rsidRDefault="00973342" w:rsidP="00973342">
            <w:pPr>
              <w:widowControl/>
              <w:snapToGrid w:val="0"/>
              <w:ind w:leftChars="100" w:left="21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SF test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E92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861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A1F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0.9</w:t>
            </w:r>
          </w:p>
        </w:tc>
      </w:tr>
      <w:tr w:rsidR="00973342" w:rsidRPr="00B05AE1" w14:paraId="26B9B54D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F9BB" w14:textId="61C0180B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EANO-ESMO Diagnostic criteria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8F6D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4B4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8DE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0.9</w:t>
            </w:r>
          </w:p>
        </w:tc>
      </w:tr>
      <w:tr w:rsidR="00973342" w:rsidRPr="00B05AE1" w14:paraId="1B46F6AB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AFD5" w14:textId="21673909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IA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662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D6E7" w14:textId="00898728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="0087175C"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50BC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797162B3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6FF4" w14:textId="1003DC59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0B48" w14:textId="196D80E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 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6D1F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1F4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63A4E1D0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0651" w14:textId="7F290025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17A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(5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153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 (54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DDFC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3022015E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8447" w14:textId="62F78606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IIB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4C4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(33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F72A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 (23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E90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7A818D11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4A4F" w14:textId="4CDD7450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IIC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6C38" w14:textId="53161B78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6F0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E203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22A57C93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3202" w14:textId="66C3FC9F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sease outside CN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F65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(50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EBA8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 (62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382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973342" w:rsidRPr="00B05AE1" w14:paraId="5DA14CCD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D81D" w14:textId="07BF5E9E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rradiation typ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5546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03AA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9B8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0.9</w:t>
            </w:r>
          </w:p>
        </w:tc>
      </w:tr>
      <w:tr w:rsidR="00973342" w:rsidRPr="00B05AE1" w14:paraId="3BB2E60C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8D86" w14:textId="539D9ABB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SI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06CFF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 (83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409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 (8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3AA8F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280DB2A4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6F0F" w14:textId="6045CEC6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10A1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7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CBD3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479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76A034C2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EC08" w14:textId="711A6FC6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ime to SI from WB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1CA7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2EE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0D8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973342" w:rsidRPr="00B05AE1" w14:paraId="10548E3A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3A10" w14:textId="1E3EE3B6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multaneou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71A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 (75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B3AA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 (62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49CF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43E6BD54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A67B" w14:textId="6DB27C6E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quentia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1AE9" w14:textId="3F2D05FC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A35BD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 (23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460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3A6AFFB7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AB8D" w14:textId="735C7474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parat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241C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7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42A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E903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634CCD33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2CBE" w14:textId="3CEC86F1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rradiation dose [Gy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52A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 (29, 36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8A8E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 (12, 3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5FE6" w14:textId="4B1E1C00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73342" w:rsidRPr="00B05AE1" w14:paraId="12C3AB7E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AABB" w14:textId="5901AEAE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ose per fraction [Gy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2BAC" w14:textId="7777777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361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94B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973342" w:rsidRPr="00B05AE1" w14:paraId="207BC68C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208B" w14:textId="30972EF7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EC1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7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635B" w14:textId="593E7029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</w:t>
            </w: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546E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4BA3F8D6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4369" w14:textId="32F186D5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199EF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 (75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207F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 (62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643B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2F9F4662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5DD6" w14:textId="76CE6FB1" w:rsidR="00973342" w:rsidRPr="00B05AE1" w:rsidRDefault="00973342" w:rsidP="00973342">
            <w:pPr>
              <w:widowControl/>
              <w:snapToGrid w:val="0"/>
              <w:ind w:firstLineChars="100" w:firstLine="18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B4FD" w14:textId="7D9E9249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0461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 (31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FF7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73342" w:rsidRPr="00B05AE1" w14:paraId="36AC39A2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0795" w14:textId="689FE31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oost irradiatio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B9FEF" w14:textId="1F6C980F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 (8%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703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 (15%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A00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0.9</w:t>
            </w:r>
          </w:p>
        </w:tc>
      </w:tr>
      <w:tr w:rsidR="00973342" w:rsidRPr="00B05AE1" w14:paraId="792499CF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B315" w14:textId="58D7EB0E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utrophil count [10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/μl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CD70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00 (2.49, 4.09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2363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62 (3.23, 5.0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6631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973342" w:rsidRPr="00B05AE1" w14:paraId="77A1A28B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68120" w14:textId="6E616208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ymphocyte count [10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/μl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62E3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0 (0.97, 2.15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85B8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 (0.82, 1.38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A2DC" w14:textId="2E39AA62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Pr="00B05AE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73342" w:rsidRPr="00B05AE1" w14:paraId="53DF573E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7CA0" w14:textId="28FAC6F7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emoglobin [g/dl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7F81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70 (12.10, 13.30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455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.10 (11.40, 13.7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ED6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973342" w:rsidRPr="00B05AE1" w14:paraId="0775F8DD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04D3" w14:textId="37AFC786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atelet [10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/μl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9EC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6 (156, 237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A915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2 (212, 336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695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</w:tr>
      <w:tr w:rsidR="00973342" w:rsidRPr="00B05AE1" w14:paraId="503B2201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2334" w14:textId="6D8638B1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lbumin [g/dl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4F2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85 (3.68, 4.20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4BA7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90 (3.50, 4.1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150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0.9</w:t>
            </w:r>
          </w:p>
        </w:tc>
      </w:tr>
      <w:tr w:rsidR="00973342" w:rsidRPr="00B05AE1" w14:paraId="1E08A652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5A21A" w14:textId="5139D669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8CC0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 (1.7, 2.5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8E2C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 (2.9, 7.0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0174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3342" w:rsidRPr="00B05AE1" w14:paraId="08642E78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9F0F" w14:textId="32E35A94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997C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0 (93, 167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1498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0 (229, 317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F072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73342" w:rsidRPr="00B05AE1" w14:paraId="5145AE30" w14:textId="77777777" w:rsidTr="00973342">
        <w:trPr>
          <w:gridAfter w:val="1"/>
          <w:wAfter w:w="211" w:type="dxa"/>
          <w:trHeight w:val="57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4800" w14:textId="5716B0D6" w:rsidR="00973342" w:rsidRPr="00B05AE1" w:rsidRDefault="00973342" w:rsidP="00973342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II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0BB6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05 (335, 493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3909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7 (753, 2,072)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FC1AC" w14:textId="77777777" w:rsidR="00973342" w:rsidRPr="00B05AE1" w:rsidRDefault="00973342" w:rsidP="00973342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5AE1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2B0D30EA" w14:textId="394E83D6" w:rsidR="00E061D3" w:rsidRPr="00B3770A" w:rsidRDefault="00DB411F" w:rsidP="008748B1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</w:rPr>
      </w:pPr>
      <w:bookmarkStart w:id="1" w:name="_Hlk166746753"/>
      <w:r w:rsidRPr="00B05AE1">
        <w:rPr>
          <w:rFonts w:ascii="Times New Roman" w:hAnsi="Times New Roman" w:cs="Times New Roman"/>
          <w:vertAlign w:val="superscript"/>
        </w:rPr>
        <w:lastRenderedPageBreak/>
        <w:t>1</w:t>
      </w:r>
      <w:r w:rsidRPr="00B05AE1">
        <w:rPr>
          <w:rFonts w:ascii="Times New Roman" w:hAnsi="Times New Roman" w:cs="Times New Roman"/>
        </w:rPr>
        <w:t xml:space="preserve"> Shown </w:t>
      </w:r>
      <w:r w:rsidR="0013785A" w:rsidRPr="00B05AE1">
        <w:rPr>
          <w:rFonts w:ascii="Times New Roman" w:hAnsi="Times New Roman" w:cs="Times New Roman"/>
        </w:rPr>
        <w:t>as</w:t>
      </w:r>
      <w:r w:rsidRPr="00B05AE1">
        <w:rPr>
          <w:rFonts w:ascii="Times New Roman" w:hAnsi="Times New Roman" w:cs="Times New Roman"/>
        </w:rPr>
        <w:t xml:space="preserve"> number with percentage or </w:t>
      </w:r>
      <w:r w:rsidR="001A6E6A" w:rsidRPr="00B05AE1">
        <w:rPr>
          <w:rFonts w:ascii="Times New Roman" w:hAnsi="Times New Roman" w:cs="Times New Roman" w:hint="eastAsia"/>
        </w:rPr>
        <w:t xml:space="preserve">as </w:t>
      </w:r>
      <w:r w:rsidRPr="00B05AE1">
        <w:rPr>
          <w:rFonts w:ascii="Times New Roman" w:hAnsi="Times New Roman" w:cs="Times New Roman"/>
        </w:rPr>
        <w:t xml:space="preserve">median with interquartile range. </w:t>
      </w:r>
      <w:r w:rsidR="008763F2" w:rsidRPr="00B05AE1">
        <w:rPr>
          <w:rFonts w:ascii="Times New Roman" w:hAnsi="Times New Roman" w:cs="Times New Roman"/>
          <w:i/>
          <w:iCs/>
        </w:rPr>
        <w:t>CNS</w:t>
      </w:r>
      <w:r w:rsidR="008763F2" w:rsidRPr="00B05AE1">
        <w:rPr>
          <w:rFonts w:ascii="Times New Roman" w:hAnsi="Times New Roman" w:cs="Times New Roman"/>
        </w:rPr>
        <w:t xml:space="preserve"> central nervous system; </w:t>
      </w:r>
      <w:r w:rsidR="008763F2" w:rsidRPr="00B05AE1">
        <w:rPr>
          <w:rFonts w:ascii="Times New Roman" w:hAnsi="Times New Roman" w:cs="Times New Roman" w:hint="eastAsia"/>
          <w:i/>
          <w:iCs/>
        </w:rPr>
        <w:t>G-CSF</w:t>
      </w:r>
      <w:r w:rsidR="008763F2" w:rsidRPr="00B05AE1">
        <w:rPr>
          <w:rFonts w:ascii="Times New Roman" w:hAnsi="Times New Roman" w:cs="Times New Roman" w:hint="eastAsia"/>
        </w:rPr>
        <w:t xml:space="preserve"> </w:t>
      </w:r>
      <w:r w:rsidR="008763F2" w:rsidRPr="00B05AE1">
        <w:rPr>
          <w:rFonts w:ascii="Times New Roman" w:hAnsi="Times New Roman" w:cs="Times New Roman"/>
        </w:rPr>
        <w:t>Granulocyte-colony stimulating factor</w:t>
      </w:r>
      <w:r w:rsidR="008763F2" w:rsidRPr="00B05AE1">
        <w:rPr>
          <w:rFonts w:ascii="Times New Roman" w:hAnsi="Times New Roman" w:cs="Times New Roman" w:hint="eastAsia"/>
        </w:rPr>
        <w:t xml:space="preserve">; </w:t>
      </w:r>
      <w:r w:rsidRPr="00B05AE1">
        <w:rPr>
          <w:rFonts w:ascii="Times New Roman" w:hAnsi="Times New Roman" w:cs="Times New Roman"/>
          <w:i/>
          <w:iCs/>
        </w:rPr>
        <w:t>MRI</w:t>
      </w:r>
      <w:r w:rsidRPr="00B05AE1">
        <w:rPr>
          <w:rFonts w:ascii="Times New Roman" w:hAnsi="Times New Roman" w:cs="Times New Roman"/>
        </w:rPr>
        <w:t xml:space="preserve"> magnetic resonance imaging; </w:t>
      </w:r>
      <w:r w:rsidR="002B494B" w:rsidRPr="00B05AE1">
        <w:rPr>
          <w:rFonts w:ascii="Times New Roman" w:hAnsi="Times New Roman" w:cs="Times New Roman" w:hint="eastAsia"/>
          <w:i/>
          <w:iCs/>
        </w:rPr>
        <w:t>PET</w:t>
      </w:r>
      <w:r w:rsidR="002B494B" w:rsidRPr="00B05AE1">
        <w:rPr>
          <w:rFonts w:ascii="Times New Roman" w:hAnsi="Times New Roman" w:cs="Times New Roman" w:hint="eastAsia"/>
        </w:rPr>
        <w:t xml:space="preserve"> Positron </w:t>
      </w:r>
      <w:r w:rsidR="002B494B" w:rsidRPr="00B05AE1">
        <w:rPr>
          <w:rFonts w:ascii="Times New Roman" w:hAnsi="Times New Roman" w:cs="Times New Roman"/>
        </w:rPr>
        <w:t>emission</w:t>
      </w:r>
      <w:r w:rsidR="002B494B" w:rsidRPr="00B05AE1">
        <w:rPr>
          <w:rFonts w:ascii="Times New Roman" w:hAnsi="Times New Roman" w:cs="Times New Roman" w:hint="eastAsia"/>
        </w:rPr>
        <w:t xml:space="preserve"> tomography; </w:t>
      </w:r>
      <w:bookmarkStart w:id="2" w:name="_Hlk166668435"/>
      <w:r w:rsidRPr="00B05AE1">
        <w:rPr>
          <w:rFonts w:ascii="Times New Roman" w:hAnsi="Times New Roman" w:cs="Times New Roman"/>
          <w:i/>
          <w:iCs/>
        </w:rPr>
        <w:t>CSF</w:t>
      </w:r>
      <w:r w:rsidRPr="00B05AE1">
        <w:rPr>
          <w:rFonts w:ascii="Times New Roman" w:hAnsi="Times New Roman" w:cs="Times New Roman"/>
        </w:rPr>
        <w:t xml:space="preserve"> cerebrospinal fluid; </w:t>
      </w:r>
      <w:bookmarkStart w:id="3" w:name="_Hlk166679112"/>
      <w:bookmarkEnd w:id="2"/>
      <w:r w:rsidRPr="00B05AE1">
        <w:rPr>
          <w:rFonts w:ascii="Times New Roman" w:hAnsi="Times New Roman" w:cs="Times New Roman"/>
          <w:i/>
          <w:iCs/>
        </w:rPr>
        <w:t>CSI</w:t>
      </w:r>
      <w:r w:rsidRPr="00B05AE1">
        <w:rPr>
          <w:rFonts w:ascii="Times New Roman" w:hAnsi="Times New Roman" w:cs="Times New Roman"/>
        </w:rPr>
        <w:t xml:space="preserve"> cerebrospinal irradiation; </w:t>
      </w:r>
      <w:r w:rsidRPr="00B05AE1">
        <w:rPr>
          <w:rFonts w:ascii="Times New Roman" w:hAnsi="Times New Roman" w:cs="Times New Roman"/>
          <w:i/>
          <w:iCs/>
        </w:rPr>
        <w:t>SI</w:t>
      </w:r>
      <w:r w:rsidRPr="00B05AE1">
        <w:rPr>
          <w:rFonts w:ascii="Times New Roman" w:hAnsi="Times New Roman" w:cs="Times New Roman"/>
        </w:rPr>
        <w:t xml:space="preserve"> spinal irradiation</w:t>
      </w:r>
      <w:bookmarkEnd w:id="3"/>
      <w:r w:rsidRPr="00B05AE1">
        <w:rPr>
          <w:rFonts w:ascii="Times New Roman" w:hAnsi="Times New Roman" w:cs="Times New Roman"/>
        </w:rPr>
        <w:t xml:space="preserve">; </w:t>
      </w:r>
      <w:r w:rsidRPr="00B05AE1">
        <w:rPr>
          <w:rFonts w:ascii="Times New Roman" w:hAnsi="Times New Roman" w:cs="Times New Roman"/>
          <w:i/>
          <w:iCs/>
        </w:rPr>
        <w:t>WB</w:t>
      </w:r>
      <w:r w:rsidRPr="00B05AE1">
        <w:rPr>
          <w:rFonts w:ascii="Times New Roman" w:hAnsi="Times New Roman" w:cs="Times New Roman"/>
        </w:rPr>
        <w:t xml:space="preserve"> whole brain irradiation; </w:t>
      </w:r>
      <w:r w:rsidRPr="00B05AE1">
        <w:rPr>
          <w:rFonts w:ascii="Times New Roman" w:hAnsi="Times New Roman" w:cs="Times New Roman"/>
          <w:i/>
          <w:iCs/>
        </w:rPr>
        <w:t>NLR</w:t>
      </w:r>
      <w:r w:rsidRPr="00B05AE1">
        <w:rPr>
          <w:rFonts w:ascii="Times New Roman" w:hAnsi="Times New Roman" w:cs="Times New Roman"/>
        </w:rPr>
        <w:t xml:space="preserve"> neutrophil-lymphocyte count; </w:t>
      </w:r>
      <w:r w:rsidRPr="00B05AE1">
        <w:rPr>
          <w:rFonts w:ascii="Times New Roman" w:hAnsi="Times New Roman" w:cs="Times New Roman"/>
          <w:i/>
          <w:iCs/>
        </w:rPr>
        <w:t>PLR</w:t>
      </w:r>
      <w:r w:rsidRPr="00B05AE1">
        <w:rPr>
          <w:rFonts w:ascii="Times New Roman" w:hAnsi="Times New Roman" w:cs="Times New Roman"/>
        </w:rPr>
        <w:t xml:space="preserve"> platelet-lymphocyte count; </w:t>
      </w:r>
      <w:r w:rsidRPr="00B05AE1">
        <w:rPr>
          <w:rFonts w:ascii="Times New Roman" w:hAnsi="Times New Roman" w:cs="Times New Roman"/>
          <w:i/>
          <w:iCs/>
        </w:rPr>
        <w:t>SII</w:t>
      </w:r>
      <w:r w:rsidRPr="00B05AE1">
        <w:rPr>
          <w:rFonts w:ascii="Times New Roman" w:hAnsi="Times New Roman" w:cs="Times New Roman"/>
        </w:rPr>
        <w:t xml:space="preserve"> </w:t>
      </w:r>
      <w:r w:rsidR="00C83179" w:rsidRPr="00B05AE1">
        <w:rPr>
          <w:rFonts w:ascii="Times New Roman" w:hAnsi="Times New Roman" w:cs="Times New Roman"/>
        </w:rPr>
        <w:t>systemic immune-inflammation index</w:t>
      </w:r>
      <w:r w:rsidRPr="00B05AE1">
        <w:rPr>
          <w:rFonts w:ascii="Times New Roman" w:hAnsi="Times New Roman" w:cs="Times New Roman"/>
        </w:rPr>
        <w:t>.</w:t>
      </w:r>
      <w:bookmarkEnd w:id="1"/>
    </w:p>
    <w:sectPr w:rsidR="00E061D3" w:rsidRPr="00B3770A" w:rsidSect="00BD7F7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D0E4CC" w14:textId="77777777" w:rsidR="002E0FCE" w:rsidRDefault="002E0FCE" w:rsidP="002E0FCE">
      <w:r>
        <w:separator/>
      </w:r>
    </w:p>
  </w:endnote>
  <w:endnote w:type="continuationSeparator" w:id="0">
    <w:p w14:paraId="6FF3501A" w14:textId="77777777" w:rsidR="002E0FCE" w:rsidRDefault="002E0FCE" w:rsidP="002E0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3CB100" w14:textId="77777777" w:rsidR="002E0FCE" w:rsidRDefault="002E0FCE" w:rsidP="002E0FCE">
      <w:r>
        <w:separator/>
      </w:r>
    </w:p>
  </w:footnote>
  <w:footnote w:type="continuationSeparator" w:id="0">
    <w:p w14:paraId="29D72FFA" w14:textId="77777777" w:rsidR="002E0FCE" w:rsidRDefault="002E0FCE" w:rsidP="002E0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840"/>
  <w:characterSpacingControl w:val="doNotCompress"/>
  <w:hdrShapeDefaults>
    <o:shapedefaults v:ext="edit" spidmax="573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2F"/>
    <w:rsid w:val="0000240D"/>
    <w:rsid w:val="00015ED6"/>
    <w:rsid w:val="00016517"/>
    <w:rsid w:val="00024130"/>
    <w:rsid w:val="000331E1"/>
    <w:rsid w:val="000347EA"/>
    <w:rsid w:val="00036F04"/>
    <w:rsid w:val="00044554"/>
    <w:rsid w:val="00046460"/>
    <w:rsid w:val="000503B8"/>
    <w:rsid w:val="000609AF"/>
    <w:rsid w:val="000652C6"/>
    <w:rsid w:val="00067A68"/>
    <w:rsid w:val="00070432"/>
    <w:rsid w:val="000719E5"/>
    <w:rsid w:val="00076B3E"/>
    <w:rsid w:val="000928A6"/>
    <w:rsid w:val="000B1838"/>
    <w:rsid w:val="000C0DAA"/>
    <w:rsid w:val="000C141F"/>
    <w:rsid w:val="000C2091"/>
    <w:rsid w:val="000C682F"/>
    <w:rsid w:val="000C7F33"/>
    <w:rsid w:val="000D26E0"/>
    <w:rsid w:val="000E39E4"/>
    <w:rsid w:val="000F601A"/>
    <w:rsid w:val="001013FB"/>
    <w:rsid w:val="001017A5"/>
    <w:rsid w:val="00103C14"/>
    <w:rsid w:val="0011058C"/>
    <w:rsid w:val="00120B11"/>
    <w:rsid w:val="00121055"/>
    <w:rsid w:val="00122FD9"/>
    <w:rsid w:val="00133495"/>
    <w:rsid w:val="001354A4"/>
    <w:rsid w:val="0013785A"/>
    <w:rsid w:val="00140096"/>
    <w:rsid w:val="00151295"/>
    <w:rsid w:val="001533EF"/>
    <w:rsid w:val="0016433C"/>
    <w:rsid w:val="00165890"/>
    <w:rsid w:val="001726D3"/>
    <w:rsid w:val="00174A56"/>
    <w:rsid w:val="00174C6E"/>
    <w:rsid w:val="001755BD"/>
    <w:rsid w:val="00177688"/>
    <w:rsid w:val="001866E5"/>
    <w:rsid w:val="00187878"/>
    <w:rsid w:val="001907E5"/>
    <w:rsid w:val="00192325"/>
    <w:rsid w:val="001A2A42"/>
    <w:rsid w:val="001A6E6A"/>
    <w:rsid w:val="001B682C"/>
    <w:rsid w:val="001B7E44"/>
    <w:rsid w:val="001C2C41"/>
    <w:rsid w:val="001C5001"/>
    <w:rsid w:val="001C59B2"/>
    <w:rsid w:val="001D738B"/>
    <w:rsid w:val="001E29B1"/>
    <w:rsid w:val="001E613E"/>
    <w:rsid w:val="00204242"/>
    <w:rsid w:val="0020759C"/>
    <w:rsid w:val="002137FA"/>
    <w:rsid w:val="00214963"/>
    <w:rsid w:val="00222855"/>
    <w:rsid w:val="002247EC"/>
    <w:rsid w:val="00225CC9"/>
    <w:rsid w:val="0023212D"/>
    <w:rsid w:val="0023292E"/>
    <w:rsid w:val="0023350E"/>
    <w:rsid w:val="00233C4C"/>
    <w:rsid w:val="00234760"/>
    <w:rsid w:val="00240651"/>
    <w:rsid w:val="0024083B"/>
    <w:rsid w:val="002446B4"/>
    <w:rsid w:val="00245AA3"/>
    <w:rsid w:val="00250E33"/>
    <w:rsid w:val="00255E68"/>
    <w:rsid w:val="0026614A"/>
    <w:rsid w:val="00266F5F"/>
    <w:rsid w:val="00271F64"/>
    <w:rsid w:val="00272658"/>
    <w:rsid w:val="002809C4"/>
    <w:rsid w:val="002822A0"/>
    <w:rsid w:val="00287350"/>
    <w:rsid w:val="0029118C"/>
    <w:rsid w:val="002A0818"/>
    <w:rsid w:val="002A4AFD"/>
    <w:rsid w:val="002B3261"/>
    <w:rsid w:val="002B494B"/>
    <w:rsid w:val="002B558F"/>
    <w:rsid w:val="002B7B4A"/>
    <w:rsid w:val="002C7061"/>
    <w:rsid w:val="002E0FCE"/>
    <w:rsid w:val="002E1A57"/>
    <w:rsid w:val="002E5DFD"/>
    <w:rsid w:val="002F0682"/>
    <w:rsid w:val="002F563C"/>
    <w:rsid w:val="002F6C3F"/>
    <w:rsid w:val="003130EF"/>
    <w:rsid w:val="003151BC"/>
    <w:rsid w:val="00326DB4"/>
    <w:rsid w:val="00342A17"/>
    <w:rsid w:val="0034329E"/>
    <w:rsid w:val="00343836"/>
    <w:rsid w:val="00356A9A"/>
    <w:rsid w:val="003572DB"/>
    <w:rsid w:val="00362077"/>
    <w:rsid w:val="003629AB"/>
    <w:rsid w:val="00372455"/>
    <w:rsid w:val="00375447"/>
    <w:rsid w:val="00383627"/>
    <w:rsid w:val="003843E2"/>
    <w:rsid w:val="003861EC"/>
    <w:rsid w:val="00387053"/>
    <w:rsid w:val="0039144B"/>
    <w:rsid w:val="00391A35"/>
    <w:rsid w:val="00392BEE"/>
    <w:rsid w:val="0039345F"/>
    <w:rsid w:val="00396196"/>
    <w:rsid w:val="003A5DE8"/>
    <w:rsid w:val="003B041E"/>
    <w:rsid w:val="003B154C"/>
    <w:rsid w:val="003B1F15"/>
    <w:rsid w:val="003B349C"/>
    <w:rsid w:val="003D02DD"/>
    <w:rsid w:val="003D63B6"/>
    <w:rsid w:val="003D7D71"/>
    <w:rsid w:val="003E097F"/>
    <w:rsid w:val="003F0297"/>
    <w:rsid w:val="00405C49"/>
    <w:rsid w:val="00411C19"/>
    <w:rsid w:val="0041241C"/>
    <w:rsid w:val="00413959"/>
    <w:rsid w:val="00415FFC"/>
    <w:rsid w:val="0041704C"/>
    <w:rsid w:val="004231DC"/>
    <w:rsid w:val="00423CDD"/>
    <w:rsid w:val="00425D03"/>
    <w:rsid w:val="00434DB7"/>
    <w:rsid w:val="00462D1A"/>
    <w:rsid w:val="00472093"/>
    <w:rsid w:val="00475C97"/>
    <w:rsid w:val="004B1779"/>
    <w:rsid w:val="004B1849"/>
    <w:rsid w:val="004C1B06"/>
    <w:rsid w:val="004D4793"/>
    <w:rsid w:val="004E2F01"/>
    <w:rsid w:val="004E572B"/>
    <w:rsid w:val="004E58A2"/>
    <w:rsid w:val="004F1BC0"/>
    <w:rsid w:val="004F2729"/>
    <w:rsid w:val="00500FB5"/>
    <w:rsid w:val="00502D31"/>
    <w:rsid w:val="0050660C"/>
    <w:rsid w:val="00511060"/>
    <w:rsid w:val="005264AE"/>
    <w:rsid w:val="00546850"/>
    <w:rsid w:val="00547F86"/>
    <w:rsid w:val="00554B18"/>
    <w:rsid w:val="0055565D"/>
    <w:rsid w:val="00556AE2"/>
    <w:rsid w:val="00557396"/>
    <w:rsid w:val="0055748F"/>
    <w:rsid w:val="0056625A"/>
    <w:rsid w:val="00572C2D"/>
    <w:rsid w:val="005763A0"/>
    <w:rsid w:val="00581A44"/>
    <w:rsid w:val="0058452E"/>
    <w:rsid w:val="00584EB0"/>
    <w:rsid w:val="00590E2C"/>
    <w:rsid w:val="0059499A"/>
    <w:rsid w:val="00596305"/>
    <w:rsid w:val="005A038C"/>
    <w:rsid w:val="005A0C01"/>
    <w:rsid w:val="005A6B6B"/>
    <w:rsid w:val="005B5DCE"/>
    <w:rsid w:val="005C593E"/>
    <w:rsid w:val="005C6E2F"/>
    <w:rsid w:val="005D043E"/>
    <w:rsid w:val="005D0D77"/>
    <w:rsid w:val="005D4012"/>
    <w:rsid w:val="005D45BF"/>
    <w:rsid w:val="005D518B"/>
    <w:rsid w:val="005E1801"/>
    <w:rsid w:val="005E238B"/>
    <w:rsid w:val="006012E0"/>
    <w:rsid w:val="0060424C"/>
    <w:rsid w:val="00604B96"/>
    <w:rsid w:val="006076DC"/>
    <w:rsid w:val="00610D96"/>
    <w:rsid w:val="006118DC"/>
    <w:rsid w:val="00614F2C"/>
    <w:rsid w:val="00617408"/>
    <w:rsid w:val="006235CC"/>
    <w:rsid w:val="00627EC3"/>
    <w:rsid w:val="00630D08"/>
    <w:rsid w:val="00632BB6"/>
    <w:rsid w:val="006432C8"/>
    <w:rsid w:val="006523EC"/>
    <w:rsid w:val="006535F6"/>
    <w:rsid w:val="00654BDB"/>
    <w:rsid w:val="00654F96"/>
    <w:rsid w:val="00662BEA"/>
    <w:rsid w:val="0066597B"/>
    <w:rsid w:val="00684D5E"/>
    <w:rsid w:val="006866E5"/>
    <w:rsid w:val="00695D7E"/>
    <w:rsid w:val="00696543"/>
    <w:rsid w:val="006A3FA1"/>
    <w:rsid w:val="006A792A"/>
    <w:rsid w:val="006C32E8"/>
    <w:rsid w:val="006D7E6C"/>
    <w:rsid w:val="006E13AB"/>
    <w:rsid w:val="006E1EEA"/>
    <w:rsid w:val="006E67BD"/>
    <w:rsid w:val="006F4DCC"/>
    <w:rsid w:val="006F5854"/>
    <w:rsid w:val="006F636C"/>
    <w:rsid w:val="00701C2E"/>
    <w:rsid w:val="00706EEF"/>
    <w:rsid w:val="007074AA"/>
    <w:rsid w:val="00720B8F"/>
    <w:rsid w:val="00722299"/>
    <w:rsid w:val="007231AC"/>
    <w:rsid w:val="00725479"/>
    <w:rsid w:val="00750598"/>
    <w:rsid w:val="007516FA"/>
    <w:rsid w:val="00755E47"/>
    <w:rsid w:val="00760064"/>
    <w:rsid w:val="007624EC"/>
    <w:rsid w:val="00772CBC"/>
    <w:rsid w:val="00772D40"/>
    <w:rsid w:val="00780E0A"/>
    <w:rsid w:val="0078354F"/>
    <w:rsid w:val="00783620"/>
    <w:rsid w:val="00787F9D"/>
    <w:rsid w:val="0079410D"/>
    <w:rsid w:val="00794253"/>
    <w:rsid w:val="007A244F"/>
    <w:rsid w:val="007B1C17"/>
    <w:rsid w:val="007B1E57"/>
    <w:rsid w:val="007B3E62"/>
    <w:rsid w:val="007B4351"/>
    <w:rsid w:val="007B5B13"/>
    <w:rsid w:val="007C5872"/>
    <w:rsid w:val="007C77CE"/>
    <w:rsid w:val="007D1691"/>
    <w:rsid w:val="007D4F98"/>
    <w:rsid w:val="007D6992"/>
    <w:rsid w:val="007E5106"/>
    <w:rsid w:val="007E5AC5"/>
    <w:rsid w:val="007F714A"/>
    <w:rsid w:val="00810DFE"/>
    <w:rsid w:val="008157F3"/>
    <w:rsid w:val="00817E52"/>
    <w:rsid w:val="00820202"/>
    <w:rsid w:val="008377D3"/>
    <w:rsid w:val="00842758"/>
    <w:rsid w:val="00843293"/>
    <w:rsid w:val="00844C6B"/>
    <w:rsid w:val="00853528"/>
    <w:rsid w:val="0085574D"/>
    <w:rsid w:val="00855EFE"/>
    <w:rsid w:val="008567AC"/>
    <w:rsid w:val="00857B0B"/>
    <w:rsid w:val="0087175C"/>
    <w:rsid w:val="008746B2"/>
    <w:rsid w:val="008748B1"/>
    <w:rsid w:val="008763F2"/>
    <w:rsid w:val="00890CB3"/>
    <w:rsid w:val="00891A1F"/>
    <w:rsid w:val="008973FF"/>
    <w:rsid w:val="008A3477"/>
    <w:rsid w:val="008A43E2"/>
    <w:rsid w:val="008A56A0"/>
    <w:rsid w:val="008A5D70"/>
    <w:rsid w:val="008C2568"/>
    <w:rsid w:val="008F0295"/>
    <w:rsid w:val="008F5639"/>
    <w:rsid w:val="009002A2"/>
    <w:rsid w:val="009004E4"/>
    <w:rsid w:val="009004FF"/>
    <w:rsid w:val="009110B2"/>
    <w:rsid w:val="009304D8"/>
    <w:rsid w:val="009327D1"/>
    <w:rsid w:val="00933A45"/>
    <w:rsid w:val="00934EC1"/>
    <w:rsid w:val="00942B9B"/>
    <w:rsid w:val="00943C25"/>
    <w:rsid w:val="00944463"/>
    <w:rsid w:val="00946AB9"/>
    <w:rsid w:val="009514C0"/>
    <w:rsid w:val="00952C8C"/>
    <w:rsid w:val="00957C8B"/>
    <w:rsid w:val="00964815"/>
    <w:rsid w:val="00972F3A"/>
    <w:rsid w:val="00973342"/>
    <w:rsid w:val="009740E9"/>
    <w:rsid w:val="00974D18"/>
    <w:rsid w:val="00983E6C"/>
    <w:rsid w:val="00992841"/>
    <w:rsid w:val="009A1CDB"/>
    <w:rsid w:val="009A2B3A"/>
    <w:rsid w:val="009A4701"/>
    <w:rsid w:val="009B29DA"/>
    <w:rsid w:val="009C2798"/>
    <w:rsid w:val="009C3363"/>
    <w:rsid w:val="009C60A1"/>
    <w:rsid w:val="009E4A8C"/>
    <w:rsid w:val="00A00C97"/>
    <w:rsid w:val="00A0134F"/>
    <w:rsid w:val="00A0657B"/>
    <w:rsid w:val="00A24833"/>
    <w:rsid w:val="00A25791"/>
    <w:rsid w:val="00A40513"/>
    <w:rsid w:val="00A41A8D"/>
    <w:rsid w:val="00A50618"/>
    <w:rsid w:val="00A54156"/>
    <w:rsid w:val="00A72265"/>
    <w:rsid w:val="00A7264D"/>
    <w:rsid w:val="00A77676"/>
    <w:rsid w:val="00A82B31"/>
    <w:rsid w:val="00A86640"/>
    <w:rsid w:val="00A928CF"/>
    <w:rsid w:val="00A944AF"/>
    <w:rsid w:val="00AA4488"/>
    <w:rsid w:val="00AB03CA"/>
    <w:rsid w:val="00AB3CD8"/>
    <w:rsid w:val="00AB72D8"/>
    <w:rsid w:val="00AC2344"/>
    <w:rsid w:val="00AD470D"/>
    <w:rsid w:val="00AE3FF0"/>
    <w:rsid w:val="00AE51AB"/>
    <w:rsid w:val="00AF4533"/>
    <w:rsid w:val="00AF7670"/>
    <w:rsid w:val="00B01647"/>
    <w:rsid w:val="00B05849"/>
    <w:rsid w:val="00B05AE1"/>
    <w:rsid w:val="00B07E6F"/>
    <w:rsid w:val="00B1092C"/>
    <w:rsid w:val="00B1128D"/>
    <w:rsid w:val="00B117C7"/>
    <w:rsid w:val="00B1256E"/>
    <w:rsid w:val="00B17D7D"/>
    <w:rsid w:val="00B35241"/>
    <w:rsid w:val="00B3770A"/>
    <w:rsid w:val="00B400D3"/>
    <w:rsid w:val="00B42E16"/>
    <w:rsid w:val="00B468C5"/>
    <w:rsid w:val="00B60EF9"/>
    <w:rsid w:val="00B635DF"/>
    <w:rsid w:val="00B66B41"/>
    <w:rsid w:val="00B677C4"/>
    <w:rsid w:val="00B75966"/>
    <w:rsid w:val="00B868D5"/>
    <w:rsid w:val="00B92A58"/>
    <w:rsid w:val="00B9316E"/>
    <w:rsid w:val="00B97BB5"/>
    <w:rsid w:val="00BA2128"/>
    <w:rsid w:val="00BB4106"/>
    <w:rsid w:val="00BB7416"/>
    <w:rsid w:val="00BC0AC2"/>
    <w:rsid w:val="00BC121E"/>
    <w:rsid w:val="00BC4559"/>
    <w:rsid w:val="00BD17D9"/>
    <w:rsid w:val="00BD34F8"/>
    <w:rsid w:val="00BD41C1"/>
    <w:rsid w:val="00BD4DEE"/>
    <w:rsid w:val="00BD7F79"/>
    <w:rsid w:val="00BE2F33"/>
    <w:rsid w:val="00BE331A"/>
    <w:rsid w:val="00BF231D"/>
    <w:rsid w:val="00BF2C34"/>
    <w:rsid w:val="00BF7F66"/>
    <w:rsid w:val="00C01B94"/>
    <w:rsid w:val="00C0560A"/>
    <w:rsid w:val="00C1001B"/>
    <w:rsid w:val="00C1412E"/>
    <w:rsid w:val="00C17C70"/>
    <w:rsid w:val="00C23C1C"/>
    <w:rsid w:val="00C323D4"/>
    <w:rsid w:val="00C404A8"/>
    <w:rsid w:val="00C413EB"/>
    <w:rsid w:val="00C43D1F"/>
    <w:rsid w:val="00C502E1"/>
    <w:rsid w:val="00C51C59"/>
    <w:rsid w:val="00C51DF2"/>
    <w:rsid w:val="00C539BE"/>
    <w:rsid w:val="00C553D7"/>
    <w:rsid w:val="00C60DCE"/>
    <w:rsid w:val="00C61B31"/>
    <w:rsid w:val="00C63290"/>
    <w:rsid w:val="00C63711"/>
    <w:rsid w:val="00C734E3"/>
    <w:rsid w:val="00C802BD"/>
    <w:rsid w:val="00C83179"/>
    <w:rsid w:val="00C856C3"/>
    <w:rsid w:val="00C858A7"/>
    <w:rsid w:val="00C85C1C"/>
    <w:rsid w:val="00C90E6F"/>
    <w:rsid w:val="00C9368A"/>
    <w:rsid w:val="00CA2B19"/>
    <w:rsid w:val="00CB16BD"/>
    <w:rsid w:val="00CB719E"/>
    <w:rsid w:val="00CB7CED"/>
    <w:rsid w:val="00CC62DC"/>
    <w:rsid w:val="00CD0900"/>
    <w:rsid w:val="00CD6938"/>
    <w:rsid w:val="00CE47C4"/>
    <w:rsid w:val="00CF2944"/>
    <w:rsid w:val="00CF2F64"/>
    <w:rsid w:val="00CF4D8B"/>
    <w:rsid w:val="00D156E1"/>
    <w:rsid w:val="00D23582"/>
    <w:rsid w:val="00D236B0"/>
    <w:rsid w:val="00D2502F"/>
    <w:rsid w:val="00D257B6"/>
    <w:rsid w:val="00D30ECE"/>
    <w:rsid w:val="00D3231B"/>
    <w:rsid w:val="00D34E79"/>
    <w:rsid w:val="00D3550B"/>
    <w:rsid w:val="00D355EC"/>
    <w:rsid w:val="00D36359"/>
    <w:rsid w:val="00D4016B"/>
    <w:rsid w:val="00D444EE"/>
    <w:rsid w:val="00D4513E"/>
    <w:rsid w:val="00D47112"/>
    <w:rsid w:val="00D57E62"/>
    <w:rsid w:val="00D611F3"/>
    <w:rsid w:val="00D71991"/>
    <w:rsid w:val="00D810C2"/>
    <w:rsid w:val="00D85CED"/>
    <w:rsid w:val="00D87B8C"/>
    <w:rsid w:val="00DA1430"/>
    <w:rsid w:val="00DA1DE1"/>
    <w:rsid w:val="00DA48B4"/>
    <w:rsid w:val="00DA623E"/>
    <w:rsid w:val="00DB095D"/>
    <w:rsid w:val="00DB103F"/>
    <w:rsid w:val="00DB411F"/>
    <w:rsid w:val="00DC4714"/>
    <w:rsid w:val="00DC706B"/>
    <w:rsid w:val="00DD1328"/>
    <w:rsid w:val="00DE7982"/>
    <w:rsid w:val="00DF41C2"/>
    <w:rsid w:val="00DF436D"/>
    <w:rsid w:val="00E00A1E"/>
    <w:rsid w:val="00E01B15"/>
    <w:rsid w:val="00E03AB2"/>
    <w:rsid w:val="00E061D3"/>
    <w:rsid w:val="00E102B1"/>
    <w:rsid w:val="00E159B2"/>
    <w:rsid w:val="00E24013"/>
    <w:rsid w:val="00E34022"/>
    <w:rsid w:val="00E343DD"/>
    <w:rsid w:val="00E36FB7"/>
    <w:rsid w:val="00E4025C"/>
    <w:rsid w:val="00E420FA"/>
    <w:rsid w:val="00E42D4E"/>
    <w:rsid w:val="00E43CDC"/>
    <w:rsid w:val="00E46345"/>
    <w:rsid w:val="00E46C92"/>
    <w:rsid w:val="00E473B0"/>
    <w:rsid w:val="00E47C64"/>
    <w:rsid w:val="00E51219"/>
    <w:rsid w:val="00E54B58"/>
    <w:rsid w:val="00E5641A"/>
    <w:rsid w:val="00E611CF"/>
    <w:rsid w:val="00E61727"/>
    <w:rsid w:val="00E66EE7"/>
    <w:rsid w:val="00E7156C"/>
    <w:rsid w:val="00E723D7"/>
    <w:rsid w:val="00E75E57"/>
    <w:rsid w:val="00E81E77"/>
    <w:rsid w:val="00E96031"/>
    <w:rsid w:val="00EA51EE"/>
    <w:rsid w:val="00EB78FA"/>
    <w:rsid w:val="00ED3D1D"/>
    <w:rsid w:val="00ED6A10"/>
    <w:rsid w:val="00EE2458"/>
    <w:rsid w:val="00EE5D6B"/>
    <w:rsid w:val="00EE726F"/>
    <w:rsid w:val="00EE7A27"/>
    <w:rsid w:val="00EF2211"/>
    <w:rsid w:val="00EF574B"/>
    <w:rsid w:val="00F112F9"/>
    <w:rsid w:val="00F1217E"/>
    <w:rsid w:val="00F127DC"/>
    <w:rsid w:val="00F15837"/>
    <w:rsid w:val="00F1741F"/>
    <w:rsid w:val="00F23CB9"/>
    <w:rsid w:val="00F2648B"/>
    <w:rsid w:val="00F30704"/>
    <w:rsid w:val="00F438D8"/>
    <w:rsid w:val="00F54BEC"/>
    <w:rsid w:val="00F55484"/>
    <w:rsid w:val="00F6036C"/>
    <w:rsid w:val="00F64C9B"/>
    <w:rsid w:val="00F709A5"/>
    <w:rsid w:val="00F71D05"/>
    <w:rsid w:val="00F756D9"/>
    <w:rsid w:val="00F84CE4"/>
    <w:rsid w:val="00F85970"/>
    <w:rsid w:val="00FA07AD"/>
    <w:rsid w:val="00FA2B69"/>
    <w:rsid w:val="00FB1D3A"/>
    <w:rsid w:val="00FC0B4E"/>
    <w:rsid w:val="00FC41E7"/>
    <w:rsid w:val="00FD7569"/>
    <w:rsid w:val="00FE0213"/>
    <w:rsid w:val="00FE639D"/>
    <w:rsid w:val="00FF1004"/>
    <w:rsid w:val="00FF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7345">
      <v:textbox inset="5.85pt,.7pt,5.85pt,.7pt"/>
    </o:shapedefaults>
    <o:shapelayout v:ext="edit">
      <o:idmap v:ext="edit" data="1"/>
    </o:shapelayout>
  </w:shapeDefaults>
  <w:decimalSymbol w:val="."/>
  <w:listSeparator w:val=","/>
  <w14:docId w14:val="0B6403E1"/>
  <w15:docId w15:val="{B7B2A02A-410E-4AA9-ADDA-DB793B36A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0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6C32E8"/>
    <w:rPr>
      <w:color w:val="666666"/>
    </w:rPr>
  </w:style>
  <w:style w:type="paragraph" w:customStyle="1" w:styleId="1">
    <w:name w:val="文献目録1"/>
    <w:basedOn w:val="a"/>
    <w:rsid w:val="006C32E8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4">
    <w:name w:val="Revision"/>
    <w:hidden/>
    <w:uiPriority w:val="99"/>
    <w:semiHidden/>
    <w:rsid w:val="00E7156C"/>
  </w:style>
  <w:style w:type="character" w:styleId="a5">
    <w:name w:val="Strong"/>
    <w:basedOn w:val="a0"/>
    <w:uiPriority w:val="22"/>
    <w:qFormat/>
    <w:rsid w:val="002137FA"/>
    <w:rPr>
      <w:b/>
      <w:bCs/>
    </w:rPr>
  </w:style>
  <w:style w:type="character" w:customStyle="1" w:styleId="gtfootnotemarks">
    <w:name w:val="gt_footnote_marks"/>
    <w:basedOn w:val="a0"/>
    <w:rsid w:val="002137FA"/>
  </w:style>
  <w:style w:type="paragraph" w:styleId="a6">
    <w:name w:val="header"/>
    <w:basedOn w:val="a"/>
    <w:link w:val="a7"/>
    <w:uiPriority w:val="99"/>
    <w:unhideWhenUsed/>
    <w:rsid w:val="002E0F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E0FCE"/>
  </w:style>
  <w:style w:type="paragraph" w:styleId="a8">
    <w:name w:val="footer"/>
    <w:basedOn w:val="a"/>
    <w:link w:val="a9"/>
    <w:uiPriority w:val="99"/>
    <w:unhideWhenUsed/>
    <w:rsid w:val="002E0FC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2E0FCE"/>
  </w:style>
  <w:style w:type="paragraph" w:customStyle="1" w:styleId="2">
    <w:name w:val="文献目録2"/>
    <w:basedOn w:val="a"/>
    <w:rsid w:val="00475C9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4C1B0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C1B0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7074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3">
    <w:name w:val="文献目録3"/>
    <w:basedOn w:val="a"/>
    <w:rsid w:val="00FF100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4">
    <w:name w:val="文献目録4"/>
    <w:basedOn w:val="a"/>
    <w:rsid w:val="0020759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5">
    <w:name w:val="文献目録5"/>
    <w:basedOn w:val="a"/>
    <w:rsid w:val="00C404A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3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3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0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6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FC9847F-FE98-4C1D-A0BD-27B0AD019EC2}">
  <we:reference id="wa104380917" version="1.0.1.0" store="ja-JP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B99468-B401-490A-99D3-A62E5D971E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65</Words>
  <Characters>2091</Characters>
  <Application>Microsoft Office Word</Application>
  <DocSecurity>0</DocSecurity>
  <Lines>298</Lines>
  <Paragraphs>25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5</cp:revision>
  <cp:lastPrinted>2024-02-07T07:47:00Z</cp:lastPrinted>
  <dcterms:created xsi:type="dcterms:W3CDTF">2024-05-16T00:26:00Z</dcterms:created>
  <dcterms:modified xsi:type="dcterms:W3CDTF">2024-05-16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9a8553-0cd3-47b5-a480-a6dc2b96a734</vt:lpwstr>
  </property>
</Properties>
</file>